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3A3240" w14:textId="39AA4F2B" w:rsidR="00E00505" w:rsidRPr="007A08FB" w:rsidRDefault="0026667A" w:rsidP="00BB2C6B">
      <w:pPr>
        <w:spacing w:after="100" w:afterAutospacing="1"/>
        <w:jc w:val="both"/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</w:pP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842B24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S2</w:t>
      </w:r>
      <w:bookmarkStart w:id="0" w:name="_GoBack"/>
      <w:bookmarkEnd w:id="0"/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| </w:t>
      </w:r>
      <w:r w:rsidR="00826CFF" w:rsidRPr="00826CFF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>Application of DNA Barcoding</w:t>
      </w:r>
      <w:r w:rsidR="00826CFF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of </w:t>
      </w:r>
      <w:r w:rsidR="00826CFF" w:rsidRPr="00826CFF">
        <w:rPr>
          <w:rFonts w:ascii="Times New Roman" w:eastAsia="DengXian" w:hAnsi="Times New Roman" w:cs="Times New Roman"/>
          <w:b/>
          <w:bCs/>
          <w:i/>
          <w:color w:val="000000"/>
          <w:kern w:val="0"/>
          <w14:ligatures w14:val="none"/>
        </w:rPr>
        <w:t>matK</w:t>
      </w:r>
      <w:r w:rsidRPr="007A08FB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826CFF">
        <w:rPr>
          <w:rFonts w:ascii="Times New Roman" w:eastAsia="DengXian" w:hAnsi="Times New Roman" w:cs="Times New Roman"/>
          <w:b/>
          <w:bCs/>
          <w:color w:val="000000"/>
          <w:kern w:val="0"/>
          <w14:ligatures w14:val="none"/>
        </w:rPr>
        <w:t xml:space="preserve">in </w:t>
      </w:r>
      <w:r w:rsidR="00057F39" w:rsidRPr="00057F39">
        <w:rPr>
          <w:rFonts w:ascii="Times New Roman" w:eastAsia="DengXian" w:hAnsi="Times New Roman" w:cs="Times New Roman"/>
          <w:b/>
          <w:bCs/>
          <w:i/>
          <w:color w:val="000000"/>
          <w:kern w:val="0"/>
          <w14:ligatures w14:val="none"/>
        </w:rPr>
        <w:t>Sedum sarmentosum</w:t>
      </w:r>
      <w:r w:rsidR="007A08FB">
        <w:rPr>
          <w:rFonts w:ascii="Times New Roman" w:eastAsia="DengXian" w:hAnsi="Times New Roman" w:cs="Times New Roman" w:hint="eastAsia"/>
          <w:b/>
          <w:bCs/>
          <w:color w:val="000000"/>
          <w:kern w:val="0"/>
          <w14:ligatures w14:val="none"/>
        </w:rPr>
        <w:t>.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415"/>
        <w:gridCol w:w="1317"/>
        <w:gridCol w:w="1445"/>
        <w:gridCol w:w="1254"/>
        <w:gridCol w:w="1370"/>
        <w:gridCol w:w="1757"/>
        <w:gridCol w:w="1506"/>
        <w:gridCol w:w="1415"/>
        <w:gridCol w:w="815"/>
        <w:gridCol w:w="666"/>
      </w:tblGrid>
      <w:tr w:rsidR="00826CFF" w:rsidRPr="007A08FB" w14:paraId="3F42B14C" w14:textId="77777777" w:rsidTr="00826CFF">
        <w:trPr>
          <w:trHeight w:val="374"/>
        </w:trPr>
        <w:tc>
          <w:tcPr>
            <w:tcW w:w="14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793A58" w14:textId="4CE1F2C5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PID [BIN]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C00A32" w14:textId="7E3BD17E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542443" w14:textId="6776B2DF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00012C" w14:textId="07FFECB8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Order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39BEDD" w14:textId="4202A1AD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7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5C01DE" w14:textId="1AFC549D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Subfamily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C09CD4" w14:textId="00B39A7C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4D6289" w14:textId="2850DC6C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C9DC71" w14:textId="3C97CA28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Indels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1A9726" w14:textId="17F9AD2D" w:rsidR="00826CFF" w:rsidRPr="00826CFF" w:rsidRDefault="00826CFF" w:rsidP="00826CF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hAnsi="Times New Roman" w:cs="Times New Roman"/>
                <w:b/>
                <w:sz w:val="20"/>
                <w:szCs w:val="20"/>
              </w:rPr>
              <w:t>ID%</w:t>
            </w:r>
          </w:p>
        </w:tc>
      </w:tr>
      <w:tr w:rsidR="00826CFF" w:rsidRPr="00826CFF" w14:paraId="683137AD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8C6A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26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9B30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5325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9DD1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2D9B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74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9B0B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C5A4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sarmentos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F554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7E46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53</w:t>
            </w:r>
          </w:p>
        </w:tc>
      </w:tr>
      <w:tr w:rsidR="00826CFF" w:rsidRPr="00826CFF" w14:paraId="65458168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4BE9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20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FDA8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E5D2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9912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1ED5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B1C9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49B9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25F7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oaxacan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A0D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72F1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8</w:t>
            </w:r>
          </w:p>
        </w:tc>
      </w:tr>
      <w:tr w:rsidR="00826CFF" w:rsidRPr="00826CFF" w14:paraId="0F19C25A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2D8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42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2CF6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AF04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334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A0AC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D680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C197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citu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B183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Tacitus bellu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DED2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F909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32</w:t>
            </w:r>
          </w:p>
        </w:tc>
      </w:tr>
      <w:tr w:rsidR="00826CFF" w:rsidRPr="00826CFF" w14:paraId="5C62040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DCE5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04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2F5B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95A3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645D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352B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8A34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D87A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9105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farinos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4C62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38DC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14</w:t>
            </w:r>
          </w:p>
        </w:tc>
      </w:tr>
      <w:tr w:rsidR="00826CFF" w:rsidRPr="00826CFF" w14:paraId="036A039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FFF0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17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7242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2D4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1F28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238B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711E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7D9E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FA28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morrisonens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BCC1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0A80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8</w:t>
            </w:r>
          </w:p>
        </w:tc>
      </w:tr>
      <w:tr w:rsidR="00826CFF" w:rsidRPr="00826CFF" w14:paraId="101AF49A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1BC7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32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8980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DC44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F88F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58BC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F047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A25A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3B09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urville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A75C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56D3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55</w:t>
            </w:r>
          </w:p>
        </w:tc>
      </w:tr>
      <w:tr w:rsidR="00826CFF" w:rsidRPr="00826CFF" w14:paraId="02AA1301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C5E6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95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EC26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5B91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AC45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AC47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FC15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8058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8383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fred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0CC8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416C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49</w:t>
            </w:r>
          </w:p>
        </w:tc>
      </w:tr>
      <w:tr w:rsidR="00826CFF" w:rsidRPr="00826CFF" w14:paraId="2547E76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4EE1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92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F4C4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E7B7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444A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7C4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1749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221D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9FBC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fred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D72C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9734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47</w:t>
            </w:r>
          </w:p>
        </w:tc>
      </w:tr>
      <w:tr w:rsidR="00826CFF" w:rsidRPr="00826CFF" w14:paraId="33915A87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17A1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96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5668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AF5E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9575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99BE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F806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ED1A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ED24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fred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503E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4356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34</w:t>
            </w:r>
          </w:p>
        </w:tc>
      </w:tr>
      <w:tr w:rsidR="00826CFF" w:rsidRPr="00826CFF" w14:paraId="54B4AFBF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5585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88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AEDB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ED68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8F0B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7064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99AC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49AB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03C3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fred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2ECB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0D19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3</w:t>
            </w:r>
          </w:p>
        </w:tc>
      </w:tr>
      <w:tr w:rsidR="00826CFF" w:rsidRPr="00826CFF" w14:paraId="296766E4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DE80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89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C304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53A2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40D7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60D7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E4EC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71B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3C37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fred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E3A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1542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3</w:t>
            </w:r>
          </w:p>
        </w:tc>
      </w:tr>
      <w:tr w:rsidR="00826CFF" w:rsidRPr="00826CFF" w14:paraId="203410F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3838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98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AA2D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6248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3B2F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4C35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670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378D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06E6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bulbifer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8677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7333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68</w:t>
            </w:r>
          </w:p>
        </w:tc>
      </w:tr>
      <w:tr w:rsidR="00826CFF" w:rsidRPr="00826CFF" w14:paraId="289A7B8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746B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718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155D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7E8A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477A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0061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726F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F379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5400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multicep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5222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C306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68</w:t>
            </w:r>
          </w:p>
        </w:tc>
      </w:tr>
      <w:tr w:rsidR="00826CFF" w:rsidRPr="00826CFF" w14:paraId="6A6961AF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14A2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94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7C7A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38F6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09F8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4103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E436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D90B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16A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fred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275D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F479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56</w:t>
            </w:r>
          </w:p>
        </w:tc>
      </w:tr>
      <w:tr w:rsidR="00826CFF" w:rsidRPr="00826CFF" w14:paraId="14405FA5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AFE5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97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C4F1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1CB2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BE67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6609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5560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13EA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D61D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bailey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022E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85DB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56</w:t>
            </w:r>
          </w:p>
        </w:tc>
      </w:tr>
      <w:tr w:rsidR="00826CFF" w:rsidRPr="00826CFF" w14:paraId="476D594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9890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93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B719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0AA3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E87A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5CCF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59A7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2B20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55DC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fred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ACEC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C0A2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43</w:t>
            </w:r>
          </w:p>
        </w:tc>
      </w:tr>
      <w:tr w:rsidR="00826CFF" w:rsidRPr="00826CFF" w14:paraId="7180A49F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6D62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NOR1921-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2931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111D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8D4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39A8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C470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D6F1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AE0E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nu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1DB5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7D2D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29</w:t>
            </w:r>
          </w:p>
        </w:tc>
      </w:tr>
      <w:tr w:rsidR="00826CFF" w:rsidRPr="00826CFF" w14:paraId="2DC6CC11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9A1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OR1667-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1FC1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A91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2B95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CC8A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A48D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862D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41D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nu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B29C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F02A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29</w:t>
            </w:r>
          </w:p>
        </w:tc>
      </w:tr>
      <w:tr w:rsidR="00826CFF" w:rsidRPr="00826CFF" w14:paraId="1DBF7491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5A51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91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A6B0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8839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D43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FB4D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8947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53BB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130E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lfred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CE73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E89F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29</w:t>
            </w:r>
          </w:p>
        </w:tc>
      </w:tr>
      <w:tr w:rsidR="00826CFF" w:rsidRPr="00826CFF" w14:paraId="51F5928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FE28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43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185D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8898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10D2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1AC6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F466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CC19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BDEC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kimnach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F3E9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19BD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12</w:t>
            </w:r>
          </w:p>
        </w:tc>
      </w:tr>
      <w:tr w:rsidR="00826CFF" w:rsidRPr="00826CFF" w14:paraId="37B57D52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302E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92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2351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BE53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610E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258A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02B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E35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ompsonell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7B5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Thompsonella spathula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4679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7E12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12</w:t>
            </w:r>
          </w:p>
        </w:tc>
      </w:tr>
      <w:tr w:rsidR="00826CFF" w:rsidRPr="00826CFF" w14:paraId="300AC81D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4479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EDCL027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A45A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F693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54B3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4233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8272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3277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EA6D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lilaci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3B4C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A863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1</w:t>
            </w:r>
          </w:p>
        </w:tc>
      </w:tr>
      <w:tr w:rsidR="00826CFF" w:rsidRPr="00826CFF" w14:paraId="4592FD53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B36D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36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3C40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405E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4369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EB1A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2C82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59AF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7004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muniz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251A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32D7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1</w:t>
            </w:r>
          </w:p>
        </w:tc>
      </w:tr>
      <w:tr w:rsidR="00826CFF" w:rsidRPr="00826CFF" w14:paraId="30916BC8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1A24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39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A221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B29C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E3AD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32C0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C188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5B7A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4505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novogalicia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C354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422A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1</w:t>
            </w:r>
          </w:p>
        </w:tc>
      </w:tr>
      <w:tr w:rsidR="00826CFF" w:rsidRPr="00826CFF" w14:paraId="4B2B457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53E9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75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F90B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F45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4847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B74D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F511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0DD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BB2B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p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3479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DEEB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1</w:t>
            </w:r>
          </w:p>
        </w:tc>
      </w:tr>
      <w:tr w:rsidR="00826CFF" w:rsidRPr="00826CFF" w14:paraId="483B414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5ECA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70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5179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97C4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7034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6974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69E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BB8A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72EB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machuca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7F2B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7B80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1</w:t>
            </w:r>
          </w:p>
        </w:tc>
      </w:tr>
      <w:tr w:rsidR="00826CFF" w:rsidRPr="00826CFF" w14:paraId="5996CC4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29C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11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750E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7387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EB80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79DB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B65C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B6D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36F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chihuahuens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B09A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F45D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0</w:t>
            </w:r>
          </w:p>
        </w:tc>
      </w:tr>
      <w:tr w:rsidR="00826CFF" w:rsidRPr="00826CFF" w14:paraId="5F041C34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D136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51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D7FB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9D65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0A44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B9F2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6313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B5A9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FD2A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rulfia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17B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A427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0</w:t>
            </w:r>
          </w:p>
        </w:tc>
      </w:tr>
      <w:tr w:rsidR="00826CFF" w:rsidRPr="00826CFF" w14:paraId="301A2B8E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3F39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63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39BC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AF6A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5A9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D08A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0B27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B4D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7F4B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longifoli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315A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34C7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00</w:t>
            </w:r>
          </w:p>
        </w:tc>
      </w:tr>
      <w:tr w:rsidR="00826CFF" w:rsidRPr="00826CFF" w14:paraId="5E6C9AB9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A086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59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2628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A33C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11A4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91B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278D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3C7F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A6CF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p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27E8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D734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9</w:t>
            </w:r>
          </w:p>
        </w:tc>
      </w:tr>
      <w:tr w:rsidR="00826CFF" w:rsidRPr="00826CFF" w14:paraId="202EBEEF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94E7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58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31BB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27E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4C27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5CD8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ED5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0040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6C60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bracteos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7B3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ABE2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9</w:t>
            </w:r>
          </w:p>
        </w:tc>
      </w:tr>
      <w:tr w:rsidR="00826CFF" w:rsidRPr="00826CFF" w14:paraId="28266635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AF2C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59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0BB2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8682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FDD8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37E6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626B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9064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21DD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caesi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0AC3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B4FE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9</w:t>
            </w:r>
          </w:p>
        </w:tc>
      </w:tr>
      <w:tr w:rsidR="00826CFF" w:rsidRPr="00826CFF" w14:paraId="3FE89272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BC0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72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3970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614B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50E7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8B33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0F3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D200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294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fittka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2167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3D4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9</w:t>
            </w:r>
          </w:p>
        </w:tc>
      </w:tr>
      <w:tr w:rsidR="00826CFF" w:rsidRPr="00826CFF" w14:paraId="680EF845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083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67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BE57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F22A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2513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3894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76C5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370B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7D7A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rzedowsk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9CE5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E4FF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9</w:t>
            </w:r>
          </w:p>
        </w:tc>
      </w:tr>
      <w:tr w:rsidR="00826CFF" w:rsidRPr="00826CFF" w14:paraId="7B05BCC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A523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68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FB71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F6A9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8BAA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E9C4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DF4F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B387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10DE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sp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05D3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50D8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9</w:t>
            </w:r>
          </w:p>
        </w:tc>
      </w:tr>
      <w:tr w:rsidR="00826CFF" w:rsidRPr="00826CFF" w14:paraId="2CC122D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17FD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61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34C3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F379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4677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D7E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4C86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911A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60AC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werdermann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8647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2D98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9</w:t>
            </w:r>
          </w:p>
        </w:tc>
      </w:tr>
      <w:tr w:rsidR="00826CFF" w:rsidRPr="00826CFF" w14:paraId="21581E64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2CA9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76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3FBF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63A8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F1F6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5C47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F96C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05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B05D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p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B012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9553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6</w:t>
            </w:r>
          </w:p>
        </w:tc>
      </w:tr>
      <w:tr w:rsidR="00826CFF" w:rsidRPr="00826CFF" w14:paraId="1895B5A9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7936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66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DA22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217D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A82D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AD1E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3ED5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56C8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1B19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garcia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7B8D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9E93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6</w:t>
            </w:r>
          </w:p>
        </w:tc>
      </w:tr>
      <w:tr w:rsidR="00826CFF" w:rsidRPr="00826CFF" w14:paraId="2C495287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586A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47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B6D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4DCA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1CF9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5439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F0E7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A29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CD0B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purhepech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F4C4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F07C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95</w:t>
            </w:r>
          </w:p>
        </w:tc>
      </w:tr>
      <w:tr w:rsidR="00826CFF" w:rsidRPr="00826CFF" w14:paraId="4DB3C917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BF02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01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9049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3CB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D73C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05D3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49D0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83F0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5C4B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acutifoli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8283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AFB3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8</w:t>
            </w:r>
          </w:p>
        </w:tc>
      </w:tr>
      <w:tr w:rsidR="00826CFF" w:rsidRPr="00826CFF" w14:paraId="2D7371A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D1D3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04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6F97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CF0F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530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F0F9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555A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43DB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1537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fimbria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C44A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3035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8</w:t>
            </w:r>
          </w:p>
        </w:tc>
      </w:tr>
      <w:tr w:rsidR="00826CFF" w:rsidRPr="00826CFF" w14:paraId="64693119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90E0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EDCL031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C1D9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773F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94D6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A835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D792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E5B4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0D25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mariana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13C5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4205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8</w:t>
            </w:r>
          </w:p>
        </w:tc>
      </w:tr>
      <w:tr w:rsidR="00826CFF" w:rsidRPr="00826CFF" w14:paraId="6D44E70E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D558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41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8D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EEA5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0033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8FE8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9197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2F2A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4A7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patriotic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510F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9FE1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8</w:t>
            </w:r>
          </w:p>
        </w:tc>
      </w:tr>
      <w:tr w:rsidR="00826CFF" w:rsidRPr="00826CFF" w14:paraId="19EBBC0E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8820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78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0573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E1C8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8B76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03D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452F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F2BF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5731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p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D68E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EA2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8</w:t>
            </w:r>
          </w:p>
        </w:tc>
      </w:tr>
      <w:tr w:rsidR="00826CFF" w:rsidRPr="00826CFF" w14:paraId="705C2766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F668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86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CD92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3890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CC5E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1329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DC3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4763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6C88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tench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7FE7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9AA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8</w:t>
            </w:r>
          </w:p>
        </w:tc>
      </w:tr>
      <w:tr w:rsidR="00826CFF" w:rsidRPr="00826CFF" w14:paraId="4E2CE127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7752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69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5BDB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D0FF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97C5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530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42F2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1A03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C4EE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brachet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B9D2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7D11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7</w:t>
            </w:r>
          </w:p>
        </w:tc>
      </w:tr>
      <w:tr w:rsidR="00826CFF" w:rsidRPr="00826CFF" w14:paraId="3C1A5705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E599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73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04B5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69BF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9893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248A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9BD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D306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76F7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brevifoli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CB02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DB1C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7</w:t>
            </w:r>
          </w:p>
        </w:tc>
      </w:tr>
      <w:tr w:rsidR="00826CFF" w:rsidRPr="00826CFF" w14:paraId="0F9AED2D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98B9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14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C375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382E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0EB1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8E7F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8CC0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8BAD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53CD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cuspidata var. zaragoza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D24A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32AB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86</w:t>
            </w:r>
          </w:p>
        </w:tc>
      </w:tr>
      <w:tr w:rsidR="00826CFF" w:rsidRPr="00826CFF" w14:paraId="3021A97D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4E0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16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5A62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2F65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028F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1482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9DCB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4CBB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9168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diffracte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154F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4619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5</w:t>
            </w:r>
          </w:p>
        </w:tc>
      </w:tr>
      <w:tr w:rsidR="00826CFF" w:rsidRPr="00826CFF" w14:paraId="32C0173B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9FEC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40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0E06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DB8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61FE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1CB1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7F3D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330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A38E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olivace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54F6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414D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5</w:t>
            </w:r>
          </w:p>
        </w:tc>
      </w:tr>
      <w:tr w:rsidR="00826CFF" w:rsidRPr="00826CFF" w14:paraId="7F047C88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73B2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63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4936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74FE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10B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4BB4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2582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BDE3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8402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p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26BD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FF63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5</w:t>
            </w:r>
          </w:p>
        </w:tc>
      </w:tr>
      <w:tr w:rsidR="00826CFF" w:rsidRPr="00826CFF" w14:paraId="2A46801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DEE9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88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725F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8728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ECAA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0930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535D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FE2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FC72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tolimanens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7EED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2BFD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5</w:t>
            </w:r>
          </w:p>
        </w:tc>
      </w:tr>
      <w:tr w:rsidR="00826CFF" w:rsidRPr="00826CFF" w14:paraId="243A8DA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6AA9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89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B42B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A3FF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5B5E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8B4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FC78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6C64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2A1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trianthi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D1FD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BF03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5</w:t>
            </w:r>
          </w:p>
        </w:tc>
      </w:tr>
      <w:tr w:rsidR="00826CFF" w:rsidRPr="00826CFF" w14:paraId="5DB82A3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2187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92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12A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4D73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033E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6BE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4DB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B77E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33CD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unguicula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119B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4114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5</w:t>
            </w:r>
          </w:p>
        </w:tc>
      </w:tr>
      <w:tr w:rsidR="00826CFF" w:rsidRPr="00826CFF" w14:paraId="021F429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B8BD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80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1AA1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6805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FAA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A992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3629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ADFE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mnophil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C639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remnophila sp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5FE1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2590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4</w:t>
            </w:r>
          </w:p>
        </w:tc>
      </w:tr>
      <w:tr w:rsidR="00826CFF" w:rsidRPr="00826CFF" w14:paraId="14D0B034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9A0B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44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7A3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4C34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4244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18FF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BCEA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43FD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25DD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amoe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7048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59FD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4</w:t>
            </w:r>
          </w:p>
        </w:tc>
      </w:tr>
      <w:tr w:rsidR="00826CFF" w:rsidRPr="00826CFF" w14:paraId="7319163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7561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21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D6C1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99F9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CB59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ED8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138D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E843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42D5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mucrona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C553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F284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4</w:t>
            </w:r>
          </w:p>
        </w:tc>
      </w:tr>
      <w:tr w:rsidR="00826CFF" w:rsidRPr="00826CFF" w14:paraId="340C8BA4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9FCF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12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B047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66C6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9368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CEE9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92C9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120C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376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penduliflor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01C6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FC95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4</w:t>
            </w:r>
          </w:p>
        </w:tc>
      </w:tr>
      <w:tr w:rsidR="00826CFF" w:rsidRPr="00826CFF" w14:paraId="145EDB4A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1E3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32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A2F7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B437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718C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2BC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29F4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537C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A27C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heterosepal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516F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F16E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3</w:t>
            </w:r>
          </w:p>
        </w:tc>
      </w:tr>
      <w:tr w:rsidR="00826CFF" w:rsidRPr="00826CFF" w14:paraId="7E7F5588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FB60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71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79B2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711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993D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9397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EFB1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4D37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phyt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24CB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Pachyphytum glutinicau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6987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41B1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3</w:t>
            </w:r>
          </w:p>
        </w:tc>
      </w:tr>
      <w:tr w:rsidR="00826CFF" w:rsidRPr="00826CFF" w14:paraId="70FF6381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4A59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KCRA093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05CC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330F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AD0F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088E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FC2B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531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ompsonell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FE1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Thompsonella mixteca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F671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1CA6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3</w:t>
            </w:r>
          </w:p>
        </w:tc>
      </w:tr>
      <w:tr w:rsidR="00826CFF" w:rsidRPr="00826CFF" w14:paraId="14B4895F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1DEE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36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1665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0CFD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1F45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6D4B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C468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A8A3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59D1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bifid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8B39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F0D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6A7BBA99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CFF7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30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0DA7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A9C9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71D8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3E25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EDC7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D08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EB57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calderonia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565B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ACC4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3926CF17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0DDF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02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01D4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010C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F551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F334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0382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679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A595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carmine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2A2E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0E75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37D419D3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C230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13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7A0C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09E3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31B6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EC2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B40E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7AF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C280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crenula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898D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D4DF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243ADEA3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CDCE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15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44DA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5076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978D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DD76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4C1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9B98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EC86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derenberg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B143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4A64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32A66D75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DB4E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18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1D4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ECB5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AD7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A601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4A72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C318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8C5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globuliflor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7C07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F622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4DE4FEC6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653D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22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A5AB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6AD3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0F50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598D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43A0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30FE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630B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grise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AD5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F6F1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0C5FCE87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0DD3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24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3A57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F338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7969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9A1B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E729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E7A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00CD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halbingeri var. halbinger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9719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8884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401E343A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CA85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33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3447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62C8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6D95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D7FC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AE71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FCD8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D582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lau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D0B9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29E4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23FBDBCD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14E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25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7A6D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9818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B84B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03F4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90B0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8928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9816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longissima var. nov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5659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8302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6FD981EB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0E6A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45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CBB6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F37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3B44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72F8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728E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A18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C81C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microcalyx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BF5D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936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0AD9005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0B45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42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2E1C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C019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581C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F8DA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AE11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B097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65A8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paniculata var. macula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C513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3EF1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32EC109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3EE9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22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458E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2F45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4EC2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4445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EDC4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66B3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CC0E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platyphyll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12B2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1F4E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7549BA56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48C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48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F235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B003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233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5B76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98E8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DE66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BCB1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rodolf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AFF8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E30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3FAD4CA6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326E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53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7A50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32A8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44CB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0257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9C19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674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B6CE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emivestita var. floresian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CDC4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DF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5A0D8C09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394D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54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230C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559D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4855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2F1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3FA7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D80A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D481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essiliflor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3170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8749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393C5796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6519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KCRA013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5365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3A18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932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FC6F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16E9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D584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13E9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etos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AFEA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8E1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4C605827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686C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56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E171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915D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89B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EADA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84B0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4808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37B1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etosa var. deminu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6A05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E1C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42B86C1B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5B1C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58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240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184B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CB8C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92D1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2B44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BC09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954B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imula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4298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AF93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151D829B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FE0F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DCL091-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5203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2C83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68ED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37B5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EB3C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2F17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55F5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uhli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70D3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26F1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5AEF3B3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CD74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94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C3EF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8B16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435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348E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0C02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76F4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ompsonell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4E6F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Thompsonella xochipalens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D41F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9397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2</w:t>
            </w:r>
          </w:p>
        </w:tc>
      </w:tr>
      <w:tr w:rsidR="00826CFF" w:rsidRPr="00826CFF" w14:paraId="78CDF818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3B4D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29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D89E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F344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4B8A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D592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20FA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E3A8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818D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minim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EF5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E94C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1</w:t>
            </w:r>
          </w:p>
        </w:tc>
      </w:tr>
      <w:tr w:rsidR="00826CFF" w:rsidRPr="00826CFF" w14:paraId="3378B1EF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F0CB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77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8176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7CB5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00C5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7242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1BF6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7F1B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mnophil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FB3A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Cremnophila nuta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C92F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E100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49</w:t>
            </w:r>
          </w:p>
        </w:tc>
      </w:tr>
      <w:tr w:rsidR="00826CFF" w:rsidRPr="00826CFF" w14:paraId="38924EF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4DE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05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F5AB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7541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14EF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E5EE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C68B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AEEC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82E0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chapalens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995D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5F26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49</w:t>
            </w:r>
          </w:p>
        </w:tc>
      </w:tr>
      <w:tr w:rsidR="00826CFF" w:rsidRPr="00826CFF" w14:paraId="75D869BA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58BB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23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EEB8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FD09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25CF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5526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7687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EE99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4B36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longissima var. longissim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2627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7202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49</w:t>
            </w:r>
          </w:p>
        </w:tc>
      </w:tr>
      <w:tr w:rsidR="00826CFF" w:rsidRPr="00826CFF" w14:paraId="4F4BE6C0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8055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41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17AD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1CE8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D4E7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7E5E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B8B0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0BF7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F109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affin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CB6E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1259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7</w:t>
            </w:r>
          </w:p>
        </w:tc>
      </w:tr>
      <w:tr w:rsidR="00826CFF" w:rsidRPr="00826CFF" w14:paraId="0C52646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9B8D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37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538B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CD2A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AA10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1024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245F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340E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E3A9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lute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A3D5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0434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7</w:t>
            </w:r>
          </w:p>
        </w:tc>
      </w:tr>
      <w:tr w:rsidR="00826CFF" w:rsidRPr="00826CFF" w14:paraId="49072D79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1DE4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31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827E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E820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0507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AD47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5DC2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AC45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B1C1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p.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17A1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4C49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7</w:t>
            </w:r>
          </w:p>
        </w:tc>
      </w:tr>
      <w:tr w:rsidR="00826CFF" w:rsidRPr="00826CFF" w14:paraId="3EEF1BB2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EFFA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35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CC2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2005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49D7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ABCF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059E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5A44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CC5F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subsessili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42E3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E9DF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7</w:t>
            </w:r>
          </w:p>
        </w:tc>
      </w:tr>
      <w:tr w:rsidR="00826CFF" w:rsidRPr="00826CFF" w14:paraId="5794144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2A3F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81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9EC5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D824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AC29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8FA6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BBE9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BEAC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llad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B473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Villadia albiflor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7B7F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92DE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37</w:t>
            </w:r>
          </w:p>
        </w:tc>
      </w:tr>
      <w:tr w:rsidR="00826CFF" w:rsidRPr="00826CFF" w14:paraId="71043D34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5C31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KCRA001-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9AAF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F766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E369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2262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DE54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1C97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heveria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A603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Echeveria coccine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A58E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25D5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24</w:t>
            </w:r>
          </w:p>
        </w:tc>
      </w:tr>
      <w:tr w:rsidR="00826CFF" w:rsidRPr="00826CFF" w14:paraId="4EEDC5D4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C414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NOR1917-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1B15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C267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BE23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1588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E0E0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C29D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DB8A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cr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2BF0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85FB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3</w:t>
            </w:r>
          </w:p>
        </w:tc>
      </w:tr>
      <w:tr w:rsidR="00826CFF" w:rsidRPr="00826CFF" w14:paraId="714568E1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C1BC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OR1665-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3058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7CA2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350A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8D9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75D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DA3D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2CB9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cr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9361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D398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3</w:t>
            </w:r>
          </w:p>
        </w:tc>
      </w:tr>
      <w:tr w:rsidR="00826CFF" w:rsidRPr="00826CFF" w14:paraId="1EEF2ED8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AA54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OR1666-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48B4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433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F6AB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D271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D9D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21A6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C6AB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glic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7B5C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509A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93</w:t>
            </w:r>
          </w:p>
        </w:tc>
      </w:tr>
      <w:tr w:rsidR="00826CFF" w:rsidRPr="00826CFF" w14:paraId="6D6D7392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749E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PUK173-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A2BA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8B91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1C65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3557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2B03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EFCB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2681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glic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082F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C232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45</w:t>
            </w:r>
          </w:p>
        </w:tc>
      </w:tr>
      <w:tr w:rsidR="00826CFF" w:rsidRPr="00826CFF" w14:paraId="67FB6199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8CC1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NA1779-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AE51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3E03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ECDD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C9697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9E9A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4D05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9169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anglic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52E5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EDCD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43</w:t>
            </w:r>
          </w:p>
        </w:tc>
      </w:tr>
      <w:tr w:rsidR="00826CFF" w:rsidRPr="00826CFF" w14:paraId="0042B2AA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1BC7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OR1668-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EF0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8E80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A5F9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2C24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513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mpervivoidea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C88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d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C13E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Sedum forsterianum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3670C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4F5B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27</w:t>
            </w:r>
          </w:p>
        </w:tc>
      </w:tr>
      <w:tr w:rsidR="00826CFF" w:rsidRPr="00826CFF" w14:paraId="59C99BE4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B4F0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BVJ1629-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4962B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1E9FA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A0D6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15D13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C52E9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5602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lotelephium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78CA4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Hylotelephium spectabil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B57CE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446B6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73</w:t>
            </w:r>
          </w:p>
        </w:tc>
      </w:tr>
      <w:tr w:rsidR="00826CFF" w:rsidRPr="00826CFF" w14:paraId="42AC88EC" w14:textId="77777777" w:rsidTr="00826CFF">
        <w:trPr>
          <w:trHeight w:val="333"/>
        </w:trPr>
        <w:tc>
          <w:tcPr>
            <w:tcW w:w="14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4D9B2C5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OR886-1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EAC18FD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cheophyta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B4791A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gnoliopsid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AAA0A8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xifragale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3E23EB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ssulacea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98C218F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FF03E31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iol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E8ED67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  <w14:ligatures w14:val="none"/>
              </w:rPr>
              <w:t>Rhodiola quadrifida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C54B40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3E49172" w14:textId="77777777" w:rsidR="00826CFF" w:rsidRPr="00826CFF" w:rsidRDefault="00826CFF" w:rsidP="00826CFF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26C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66</w:t>
            </w:r>
          </w:p>
        </w:tc>
      </w:tr>
    </w:tbl>
    <w:p w14:paraId="3CC110DA" w14:textId="77777777" w:rsidR="00E00505" w:rsidRDefault="00E00505"/>
    <w:sectPr w:rsidR="00E00505" w:rsidSect="003274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1FA09D" w14:textId="77777777" w:rsidR="009B4267" w:rsidRDefault="009B4267" w:rsidP="009205BF">
      <w:r>
        <w:separator/>
      </w:r>
    </w:p>
  </w:endnote>
  <w:endnote w:type="continuationSeparator" w:id="0">
    <w:p w14:paraId="26A40A41" w14:textId="77777777" w:rsidR="009B4267" w:rsidRDefault="009B4267" w:rsidP="00920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DD3F15" w14:textId="77777777" w:rsidR="009B4267" w:rsidRDefault="009B4267" w:rsidP="009205BF">
      <w:r>
        <w:separator/>
      </w:r>
    </w:p>
  </w:footnote>
  <w:footnote w:type="continuationSeparator" w:id="0">
    <w:p w14:paraId="5DD4405A" w14:textId="77777777" w:rsidR="009B4267" w:rsidRDefault="009B4267" w:rsidP="009205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505"/>
    <w:rsid w:val="00006BA1"/>
    <w:rsid w:val="000215F4"/>
    <w:rsid w:val="00025113"/>
    <w:rsid w:val="00030FA2"/>
    <w:rsid w:val="00035DC1"/>
    <w:rsid w:val="0005772B"/>
    <w:rsid w:val="00057F39"/>
    <w:rsid w:val="0006590D"/>
    <w:rsid w:val="00070438"/>
    <w:rsid w:val="00071AE2"/>
    <w:rsid w:val="00077483"/>
    <w:rsid w:val="0008074D"/>
    <w:rsid w:val="000851BB"/>
    <w:rsid w:val="000A1655"/>
    <w:rsid w:val="000A3EEB"/>
    <w:rsid w:val="000B21BD"/>
    <w:rsid w:val="000B3E96"/>
    <w:rsid w:val="000B4B7F"/>
    <w:rsid w:val="000B6052"/>
    <w:rsid w:val="000B672A"/>
    <w:rsid w:val="000C65A7"/>
    <w:rsid w:val="000E1138"/>
    <w:rsid w:val="000E1DE9"/>
    <w:rsid w:val="000E65E1"/>
    <w:rsid w:val="000F0D91"/>
    <w:rsid w:val="00102891"/>
    <w:rsid w:val="00103409"/>
    <w:rsid w:val="001224ED"/>
    <w:rsid w:val="0014199B"/>
    <w:rsid w:val="001427CF"/>
    <w:rsid w:val="00145E04"/>
    <w:rsid w:val="00156E79"/>
    <w:rsid w:val="00157EC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3D33"/>
    <w:rsid w:val="001D0713"/>
    <w:rsid w:val="001D402C"/>
    <w:rsid w:val="001E5C94"/>
    <w:rsid w:val="001F1EF2"/>
    <w:rsid w:val="00207E51"/>
    <w:rsid w:val="0021460A"/>
    <w:rsid w:val="00223982"/>
    <w:rsid w:val="00242ED0"/>
    <w:rsid w:val="00243682"/>
    <w:rsid w:val="00243C9B"/>
    <w:rsid w:val="00250CEE"/>
    <w:rsid w:val="0025101F"/>
    <w:rsid w:val="0025403C"/>
    <w:rsid w:val="00254859"/>
    <w:rsid w:val="00254ADC"/>
    <w:rsid w:val="0026029F"/>
    <w:rsid w:val="0026667A"/>
    <w:rsid w:val="00270619"/>
    <w:rsid w:val="002759A6"/>
    <w:rsid w:val="002972C8"/>
    <w:rsid w:val="002A1CE0"/>
    <w:rsid w:val="002A46AA"/>
    <w:rsid w:val="002B4928"/>
    <w:rsid w:val="002B6896"/>
    <w:rsid w:val="002C4009"/>
    <w:rsid w:val="002D6A45"/>
    <w:rsid w:val="002E24AB"/>
    <w:rsid w:val="00303693"/>
    <w:rsid w:val="00314FF1"/>
    <w:rsid w:val="00315318"/>
    <w:rsid w:val="003203C5"/>
    <w:rsid w:val="00323758"/>
    <w:rsid w:val="00326ECC"/>
    <w:rsid w:val="00327413"/>
    <w:rsid w:val="003358FA"/>
    <w:rsid w:val="00353778"/>
    <w:rsid w:val="003716A9"/>
    <w:rsid w:val="0037429C"/>
    <w:rsid w:val="00380E23"/>
    <w:rsid w:val="00387050"/>
    <w:rsid w:val="0039154C"/>
    <w:rsid w:val="003A0D3B"/>
    <w:rsid w:val="003C4866"/>
    <w:rsid w:val="003C6584"/>
    <w:rsid w:val="003E42E9"/>
    <w:rsid w:val="003F3E75"/>
    <w:rsid w:val="003F658C"/>
    <w:rsid w:val="003F7530"/>
    <w:rsid w:val="00424A9C"/>
    <w:rsid w:val="0043083C"/>
    <w:rsid w:val="00430BFC"/>
    <w:rsid w:val="004315A3"/>
    <w:rsid w:val="00432861"/>
    <w:rsid w:val="00435DE0"/>
    <w:rsid w:val="00450EF5"/>
    <w:rsid w:val="00453458"/>
    <w:rsid w:val="00453CD9"/>
    <w:rsid w:val="0047386B"/>
    <w:rsid w:val="004745DC"/>
    <w:rsid w:val="00477C51"/>
    <w:rsid w:val="004870BF"/>
    <w:rsid w:val="004A2F4C"/>
    <w:rsid w:val="004A6BE8"/>
    <w:rsid w:val="004B2600"/>
    <w:rsid w:val="004B6A87"/>
    <w:rsid w:val="004B7502"/>
    <w:rsid w:val="004C3CA1"/>
    <w:rsid w:val="004C48F6"/>
    <w:rsid w:val="004D798F"/>
    <w:rsid w:val="004D7A39"/>
    <w:rsid w:val="004E2BE1"/>
    <w:rsid w:val="004E38D2"/>
    <w:rsid w:val="004E66EE"/>
    <w:rsid w:val="004F338E"/>
    <w:rsid w:val="004F520C"/>
    <w:rsid w:val="005057DE"/>
    <w:rsid w:val="00505BC7"/>
    <w:rsid w:val="005064E1"/>
    <w:rsid w:val="005124B0"/>
    <w:rsid w:val="005150D0"/>
    <w:rsid w:val="00521BF1"/>
    <w:rsid w:val="005241D0"/>
    <w:rsid w:val="0053493C"/>
    <w:rsid w:val="005366A7"/>
    <w:rsid w:val="00536B33"/>
    <w:rsid w:val="00540D46"/>
    <w:rsid w:val="005434FA"/>
    <w:rsid w:val="00566EE1"/>
    <w:rsid w:val="0057173C"/>
    <w:rsid w:val="00584770"/>
    <w:rsid w:val="005931F8"/>
    <w:rsid w:val="00596E5E"/>
    <w:rsid w:val="005973F9"/>
    <w:rsid w:val="005A3CB7"/>
    <w:rsid w:val="005A4EB1"/>
    <w:rsid w:val="005B4031"/>
    <w:rsid w:val="005B5D33"/>
    <w:rsid w:val="005B5EF2"/>
    <w:rsid w:val="005B72B8"/>
    <w:rsid w:val="005C2540"/>
    <w:rsid w:val="005C5BD4"/>
    <w:rsid w:val="005D18A5"/>
    <w:rsid w:val="005D3411"/>
    <w:rsid w:val="005E4F4B"/>
    <w:rsid w:val="005E6118"/>
    <w:rsid w:val="005F0255"/>
    <w:rsid w:val="005F11AB"/>
    <w:rsid w:val="005F607D"/>
    <w:rsid w:val="006014DA"/>
    <w:rsid w:val="0060449C"/>
    <w:rsid w:val="0061718F"/>
    <w:rsid w:val="0062439B"/>
    <w:rsid w:val="00625195"/>
    <w:rsid w:val="00640C3E"/>
    <w:rsid w:val="00641683"/>
    <w:rsid w:val="0065367B"/>
    <w:rsid w:val="0067466B"/>
    <w:rsid w:val="0067666D"/>
    <w:rsid w:val="0067764C"/>
    <w:rsid w:val="006842C3"/>
    <w:rsid w:val="00685465"/>
    <w:rsid w:val="0068703A"/>
    <w:rsid w:val="006A3F6B"/>
    <w:rsid w:val="006A51E9"/>
    <w:rsid w:val="006A623C"/>
    <w:rsid w:val="006A69BC"/>
    <w:rsid w:val="006B39A5"/>
    <w:rsid w:val="006B7B13"/>
    <w:rsid w:val="006C4C15"/>
    <w:rsid w:val="006C600F"/>
    <w:rsid w:val="006C6865"/>
    <w:rsid w:val="006E2219"/>
    <w:rsid w:val="006E28FD"/>
    <w:rsid w:val="006F2F97"/>
    <w:rsid w:val="006F6723"/>
    <w:rsid w:val="00720A25"/>
    <w:rsid w:val="00720C27"/>
    <w:rsid w:val="007253D1"/>
    <w:rsid w:val="00726186"/>
    <w:rsid w:val="007360AE"/>
    <w:rsid w:val="00736DAE"/>
    <w:rsid w:val="007430A5"/>
    <w:rsid w:val="007559A9"/>
    <w:rsid w:val="007607CE"/>
    <w:rsid w:val="007815B7"/>
    <w:rsid w:val="007906C9"/>
    <w:rsid w:val="00792620"/>
    <w:rsid w:val="007A08FB"/>
    <w:rsid w:val="007A48CF"/>
    <w:rsid w:val="007B0659"/>
    <w:rsid w:val="007B30CE"/>
    <w:rsid w:val="007C246C"/>
    <w:rsid w:val="007C550B"/>
    <w:rsid w:val="007C5F2F"/>
    <w:rsid w:val="007D6826"/>
    <w:rsid w:val="007E5709"/>
    <w:rsid w:val="007F269D"/>
    <w:rsid w:val="007F506B"/>
    <w:rsid w:val="007F5F6F"/>
    <w:rsid w:val="0080359C"/>
    <w:rsid w:val="00814100"/>
    <w:rsid w:val="008174F2"/>
    <w:rsid w:val="00822EDE"/>
    <w:rsid w:val="008255C9"/>
    <w:rsid w:val="00826CFF"/>
    <w:rsid w:val="00830569"/>
    <w:rsid w:val="00831CA6"/>
    <w:rsid w:val="0083394D"/>
    <w:rsid w:val="00842B24"/>
    <w:rsid w:val="00843931"/>
    <w:rsid w:val="0085024A"/>
    <w:rsid w:val="00850F61"/>
    <w:rsid w:val="00852030"/>
    <w:rsid w:val="008546D7"/>
    <w:rsid w:val="008561FC"/>
    <w:rsid w:val="00857351"/>
    <w:rsid w:val="00875027"/>
    <w:rsid w:val="00884432"/>
    <w:rsid w:val="0088767B"/>
    <w:rsid w:val="00890E73"/>
    <w:rsid w:val="008A070D"/>
    <w:rsid w:val="008A2E8F"/>
    <w:rsid w:val="008A60FF"/>
    <w:rsid w:val="008B147D"/>
    <w:rsid w:val="008B386A"/>
    <w:rsid w:val="008C208C"/>
    <w:rsid w:val="008C3D86"/>
    <w:rsid w:val="008C50BB"/>
    <w:rsid w:val="008C76A5"/>
    <w:rsid w:val="008C7809"/>
    <w:rsid w:val="008D0A84"/>
    <w:rsid w:val="008D10A5"/>
    <w:rsid w:val="008D1500"/>
    <w:rsid w:val="008D1DAC"/>
    <w:rsid w:val="008D6F0B"/>
    <w:rsid w:val="008D7E86"/>
    <w:rsid w:val="008E1838"/>
    <w:rsid w:val="008E59C0"/>
    <w:rsid w:val="008E5D57"/>
    <w:rsid w:val="008E7A86"/>
    <w:rsid w:val="008F010C"/>
    <w:rsid w:val="008F1998"/>
    <w:rsid w:val="0091184D"/>
    <w:rsid w:val="009205BF"/>
    <w:rsid w:val="00933851"/>
    <w:rsid w:val="009350F3"/>
    <w:rsid w:val="00940B33"/>
    <w:rsid w:val="009439A3"/>
    <w:rsid w:val="009452D0"/>
    <w:rsid w:val="00945613"/>
    <w:rsid w:val="00946BC8"/>
    <w:rsid w:val="00967934"/>
    <w:rsid w:val="009701BA"/>
    <w:rsid w:val="0098069D"/>
    <w:rsid w:val="00982249"/>
    <w:rsid w:val="00990FB0"/>
    <w:rsid w:val="00994F61"/>
    <w:rsid w:val="009962B5"/>
    <w:rsid w:val="009A1B0A"/>
    <w:rsid w:val="009A3DA1"/>
    <w:rsid w:val="009A4027"/>
    <w:rsid w:val="009B4267"/>
    <w:rsid w:val="009C4C4C"/>
    <w:rsid w:val="009D3294"/>
    <w:rsid w:val="009D60C4"/>
    <w:rsid w:val="009E3267"/>
    <w:rsid w:val="009F5F3C"/>
    <w:rsid w:val="009F66C4"/>
    <w:rsid w:val="00A13758"/>
    <w:rsid w:val="00A25AD6"/>
    <w:rsid w:val="00A3777B"/>
    <w:rsid w:val="00A41B82"/>
    <w:rsid w:val="00A5498D"/>
    <w:rsid w:val="00A56355"/>
    <w:rsid w:val="00A618C1"/>
    <w:rsid w:val="00A620A5"/>
    <w:rsid w:val="00A82A72"/>
    <w:rsid w:val="00A924D9"/>
    <w:rsid w:val="00A96970"/>
    <w:rsid w:val="00AA0EE5"/>
    <w:rsid w:val="00AA1319"/>
    <w:rsid w:val="00AA4495"/>
    <w:rsid w:val="00AA5982"/>
    <w:rsid w:val="00AB76AE"/>
    <w:rsid w:val="00AC5768"/>
    <w:rsid w:val="00AD57F1"/>
    <w:rsid w:val="00AE1089"/>
    <w:rsid w:val="00AE1CB0"/>
    <w:rsid w:val="00AF1464"/>
    <w:rsid w:val="00B10BED"/>
    <w:rsid w:val="00B14275"/>
    <w:rsid w:val="00B1708C"/>
    <w:rsid w:val="00B26A2E"/>
    <w:rsid w:val="00B34BEC"/>
    <w:rsid w:val="00B374EF"/>
    <w:rsid w:val="00B475D5"/>
    <w:rsid w:val="00B530F2"/>
    <w:rsid w:val="00B56B7D"/>
    <w:rsid w:val="00B64020"/>
    <w:rsid w:val="00B7419A"/>
    <w:rsid w:val="00B753B0"/>
    <w:rsid w:val="00B81314"/>
    <w:rsid w:val="00B82421"/>
    <w:rsid w:val="00B86538"/>
    <w:rsid w:val="00BA2653"/>
    <w:rsid w:val="00BA491B"/>
    <w:rsid w:val="00BA5458"/>
    <w:rsid w:val="00BA6F4C"/>
    <w:rsid w:val="00BB003A"/>
    <w:rsid w:val="00BB2C6B"/>
    <w:rsid w:val="00BC11BA"/>
    <w:rsid w:val="00BC13B2"/>
    <w:rsid w:val="00BC2672"/>
    <w:rsid w:val="00BC2A50"/>
    <w:rsid w:val="00BD0EDC"/>
    <w:rsid w:val="00BD237B"/>
    <w:rsid w:val="00BF0772"/>
    <w:rsid w:val="00BF7839"/>
    <w:rsid w:val="00BF7D67"/>
    <w:rsid w:val="00C021AF"/>
    <w:rsid w:val="00C124ED"/>
    <w:rsid w:val="00C22646"/>
    <w:rsid w:val="00C23FD6"/>
    <w:rsid w:val="00C319F4"/>
    <w:rsid w:val="00C5012E"/>
    <w:rsid w:val="00C632A7"/>
    <w:rsid w:val="00C657FD"/>
    <w:rsid w:val="00C7015E"/>
    <w:rsid w:val="00C71C2A"/>
    <w:rsid w:val="00C72EA2"/>
    <w:rsid w:val="00C73A42"/>
    <w:rsid w:val="00C76D64"/>
    <w:rsid w:val="00C85565"/>
    <w:rsid w:val="00C85AAE"/>
    <w:rsid w:val="00C90824"/>
    <w:rsid w:val="00C90A4D"/>
    <w:rsid w:val="00C931DA"/>
    <w:rsid w:val="00CA1FAE"/>
    <w:rsid w:val="00CB2E29"/>
    <w:rsid w:val="00CD3461"/>
    <w:rsid w:val="00CD4A4E"/>
    <w:rsid w:val="00CD5EFD"/>
    <w:rsid w:val="00CE2217"/>
    <w:rsid w:val="00CE54BE"/>
    <w:rsid w:val="00CF2EA2"/>
    <w:rsid w:val="00D058E0"/>
    <w:rsid w:val="00D07846"/>
    <w:rsid w:val="00D13870"/>
    <w:rsid w:val="00D15C64"/>
    <w:rsid w:val="00D27599"/>
    <w:rsid w:val="00D336CE"/>
    <w:rsid w:val="00D339F7"/>
    <w:rsid w:val="00D37177"/>
    <w:rsid w:val="00D37F41"/>
    <w:rsid w:val="00D455B7"/>
    <w:rsid w:val="00D5124F"/>
    <w:rsid w:val="00D64093"/>
    <w:rsid w:val="00D66B93"/>
    <w:rsid w:val="00D72134"/>
    <w:rsid w:val="00D73597"/>
    <w:rsid w:val="00D735E6"/>
    <w:rsid w:val="00D87EAB"/>
    <w:rsid w:val="00D9374A"/>
    <w:rsid w:val="00D976B2"/>
    <w:rsid w:val="00DA5A36"/>
    <w:rsid w:val="00DA5A4C"/>
    <w:rsid w:val="00DC2708"/>
    <w:rsid w:val="00DE281A"/>
    <w:rsid w:val="00DF326C"/>
    <w:rsid w:val="00E00505"/>
    <w:rsid w:val="00E112B2"/>
    <w:rsid w:val="00E14D83"/>
    <w:rsid w:val="00E15F6E"/>
    <w:rsid w:val="00E25E82"/>
    <w:rsid w:val="00E32985"/>
    <w:rsid w:val="00E32DD9"/>
    <w:rsid w:val="00E33532"/>
    <w:rsid w:val="00E37377"/>
    <w:rsid w:val="00E405F1"/>
    <w:rsid w:val="00E41BAB"/>
    <w:rsid w:val="00E427C0"/>
    <w:rsid w:val="00E44D63"/>
    <w:rsid w:val="00E46E6C"/>
    <w:rsid w:val="00E50B68"/>
    <w:rsid w:val="00E5510C"/>
    <w:rsid w:val="00E57B40"/>
    <w:rsid w:val="00E63E41"/>
    <w:rsid w:val="00E6549C"/>
    <w:rsid w:val="00E66B12"/>
    <w:rsid w:val="00E6790B"/>
    <w:rsid w:val="00E73C02"/>
    <w:rsid w:val="00E82844"/>
    <w:rsid w:val="00E83018"/>
    <w:rsid w:val="00E84F28"/>
    <w:rsid w:val="00E85A25"/>
    <w:rsid w:val="00E85E4D"/>
    <w:rsid w:val="00E901D9"/>
    <w:rsid w:val="00E93084"/>
    <w:rsid w:val="00EC1CE9"/>
    <w:rsid w:val="00EC2475"/>
    <w:rsid w:val="00EC5301"/>
    <w:rsid w:val="00ED1EBA"/>
    <w:rsid w:val="00ED306D"/>
    <w:rsid w:val="00EE53BE"/>
    <w:rsid w:val="00F01D01"/>
    <w:rsid w:val="00F03429"/>
    <w:rsid w:val="00F17137"/>
    <w:rsid w:val="00F21138"/>
    <w:rsid w:val="00F22357"/>
    <w:rsid w:val="00F229CA"/>
    <w:rsid w:val="00F2590D"/>
    <w:rsid w:val="00F36662"/>
    <w:rsid w:val="00F4244F"/>
    <w:rsid w:val="00F456A3"/>
    <w:rsid w:val="00F46C9A"/>
    <w:rsid w:val="00F53A5E"/>
    <w:rsid w:val="00F5692C"/>
    <w:rsid w:val="00F6141B"/>
    <w:rsid w:val="00F74C64"/>
    <w:rsid w:val="00F75600"/>
    <w:rsid w:val="00F843EC"/>
    <w:rsid w:val="00F90C9C"/>
    <w:rsid w:val="00F94805"/>
    <w:rsid w:val="00F94819"/>
    <w:rsid w:val="00F97009"/>
    <w:rsid w:val="00FA08B7"/>
    <w:rsid w:val="00FA456D"/>
    <w:rsid w:val="00FA7646"/>
    <w:rsid w:val="00FB20D0"/>
    <w:rsid w:val="00FB2B0C"/>
    <w:rsid w:val="00FB4138"/>
    <w:rsid w:val="00FB63ED"/>
    <w:rsid w:val="00FB67D3"/>
    <w:rsid w:val="00FB7D52"/>
    <w:rsid w:val="00FC1070"/>
    <w:rsid w:val="00FC2C74"/>
    <w:rsid w:val="00FC506B"/>
    <w:rsid w:val="00FC75DB"/>
    <w:rsid w:val="00FD5F71"/>
    <w:rsid w:val="00FF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DAD6B"/>
  <w15:chartTrackingRefBased/>
  <w15:docId w15:val="{348701CB-5DE1-F74D-8A05-7BABD715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3666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36662"/>
    <w:rPr>
      <w:color w:val="954F72"/>
      <w:u w:val="single"/>
    </w:rPr>
  </w:style>
  <w:style w:type="paragraph" w:customStyle="1" w:styleId="msonormal0">
    <w:name w:val="msonormal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a"/>
    <w:rsid w:val="00F36662"/>
    <w:pPr>
      <w:spacing w:before="100" w:beforeAutospacing="1" w:after="100" w:afterAutospacing="1"/>
    </w:pPr>
    <w:rPr>
      <w:rFonts w:ascii="DengXian" w:eastAsia="DengXian" w:hAnsi="DengXian" w:cs="Times New Roman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36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66">
    <w:name w:val="xl66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a"/>
    <w:rsid w:val="00F36662"/>
    <w:pPr>
      <w:pBdr>
        <w:top w:val="single" w:sz="12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a"/>
    <w:rsid w:val="00F36662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customStyle="1" w:styleId="xl70">
    <w:name w:val="xl70"/>
    <w:basedOn w:val="a"/>
    <w:rsid w:val="00D27599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a"/>
    <w:rsid w:val="007A08FB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a"/>
    <w:rsid w:val="007A08FB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a5">
    <w:name w:val="header"/>
    <w:basedOn w:val="a"/>
    <w:link w:val="Char"/>
    <w:uiPriority w:val="99"/>
    <w:unhideWhenUsed/>
    <w:rsid w:val="00920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205B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205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205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1782</Words>
  <Characters>10161</Characters>
  <Application>Microsoft Office Word</Application>
  <DocSecurity>0</DocSecurity>
  <Lines>84</Lines>
  <Paragraphs>23</Paragraphs>
  <ScaleCrop>false</ScaleCrop>
  <Company/>
  <LinksUpToDate>false</LinksUpToDate>
  <CharactersWithSpaces>1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帐户</cp:lastModifiedBy>
  <cp:revision>23</cp:revision>
  <dcterms:created xsi:type="dcterms:W3CDTF">2024-06-19T14:52:00Z</dcterms:created>
  <dcterms:modified xsi:type="dcterms:W3CDTF">2025-04-13T10:43:00Z</dcterms:modified>
</cp:coreProperties>
</file>